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277387" w14:textId="77777777" w:rsidR="00280396" w:rsidRPr="00312F5B" w:rsidRDefault="00280396" w:rsidP="00280396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</w:pPr>
      <w:r w:rsidRPr="00312F5B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 xml:space="preserve">SUPPLEMENTAL MATERIAL 3: Sample </w:t>
      </w:r>
      <w:r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 xml:space="preserve">Creative Performance </w:t>
      </w:r>
      <w:r w:rsidRPr="00312F5B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 xml:space="preserve">Documentation </w:t>
      </w:r>
    </w:p>
    <w:p w14:paraId="6587F668" w14:textId="77777777" w:rsidR="00280396" w:rsidRDefault="00280396" w:rsidP="00280396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color w:val="000000"/>
        </w:rPr>
      </w:pPr>
    </w:p>
    <w:p w14:paraId="2C04D0FE" w14:textId="77777777" w:rsidR="00280396" w:rsidRPr="00BA43E6" w:rsidRDefault="00280396" w:rsidP="00280396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BA43E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In-person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CF-CAC </w:t>
      </w:r>
      <w:r w:rsidRPr="00BA43E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note template: </w:t>
      </w:r>
    </w:p>
    <w:p w14:paraId="4FD2789D" w14:textId="77777777" w:rsidR="00280396" w:rsidRPr="00BA43E6" w:rsidRDefault="00280396" w:rsidP="00280396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A43E6">
        <w:rPr>
          <w:rFonts w:ascii="Times New Roman" w:eastAsia="Times New Roman" w:hAnsi="Times New Roman" w:cs="Times New Roman"/>
          <w:color w:val="000000"/>
          <w:sz w:val="24"/>
          <w:szCs w:val="24"/>
        </w:rPr>
        <w:t>The patient consented to and engaged in creative performance via a Creative Arts Café. Creative performance aims to support positive social interaction through arts engagement on a clinic to community continuum. Participation included [#] fellow patient/peer performers and approximately [#] audience members. The patient [did/did not] introduce their piece, [did/did not] explain the impact of creative arts therapies on their rehabilitation and engaged in performance through [insert creative arts medium]. Creative performance [advanced/didn’t advance] the patient’s treatment goals of [insert goals] as evidenced by [insert rationale]. The patient reported that the performance experience [patient feedback]. Creative arts therapist observation indicates [therapist feedback]. Post-performance processing will be offered to the patient at their next appointment on [date/time]. Patient [is/is not] recommended to continue engaging in creative performance. [Additional comments].</w:t>
      </w:r>
    </w:p>
    <w:p w14:paraId="5869FECB" w14:textId="77777777" w:rsidR="00280396" w:rsidRPr="00BA43E6" w:rsidRDefault="00280396" w:rsidP="00280396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56090D4" w14:textId="77777777" w:rsidR="00280396" w:rsidRPr="00BA43E6" w:rsidRDefault="00280396" w:rsidP="00280396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BA43E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Virtual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CF-CAC </w:t>
      </w:r>
      <w:r w:rsidRPr="00BA43E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note template:</w:t>
      </w:r>
    </w:p>
    <w:p w14:paraId="14A1021D" w14:textId="77777777" w:rsidR="00280396" w:rsidRPr="00BA43E6" w:rsidRDefault="00280396" w:rsidP="00280396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A43E6">
        <w:rPr>
          <w:rFonts w:ascii="Times New Roman" w:eastAsia="Times New Roman" w:hAnsi="Times New Roman" w:cs="Times New Roman"/>
          <w:color w:val="000000"/>
          <w:sz w:val="24"/>
          <w:szCs w:val="24"/>
        </w:rPr>
        <w:t>The patient consented to and engaged in virtual creative performance via a virtual Creative Arts Café hosted on [indicate virtual platform]. Patient’s physical location was confirmed [address, city, state]. In the event of an emergency during the performance, the patient’s phone number and emergency contact information were confirmed [contact information]. Virtual creative performance aims to support positive social interaction through arts engagement on a clinic to community continuum. Participation included [#] fellow patient/peer performers and approximately [#] audience members. The patient [did/did not] introduce their piece, [did/did not] explain the impact of creative arts therapies on their rehabilitation and engaged in virtual performance through [insert creative arts medium]. Virtual creative performance [advanced/didn’t advance] the patient’s treatment goals of [insert goals] as evidenced by [insert rationale]. The patient reported that the virtual performance experience [insert patient feedback]. Creative arts therapist observation indicates [insert therapist feedback]. The patient [did/did not] report experiencing technical difficulty during the virtual performance. Post-performance processing will be offered to the patient at their next appointment on [insert date/time]. Patient [is/is not] recommended to continue engaging in virtual creative performance. [Additional comments].</w:t>
      </w:r>
    </w:p>
    <w:p w14:paraId="7FDAD7FD" w14:textId="77777777" w:rsidR="00280396" w:rsidRPr="00312F5B" w:rsidRDefault="00280396" w:rsidP="00280396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099D13BA" w14:textId="77777777" w:rsidR="00280396" w:rsidRDefault="00280396" w:rsidP="00280396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A0A81FC" w14:textId="77777777" w:rsidR="00280396" w:rsidRDefault="00280396"/>
    <w:sectPr w:rsidR="002803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396"/>
    <w:rsid w:val="00280396"/>
    <w:rsid w:val="003E2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A8A048"/>
  <w15:chartTrackingRefBased/>
  <w15:docId w15:val="{645B01B1-DE54-D545-98CC-D2EAC5632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0396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039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039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039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039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039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039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039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039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039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03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03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03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03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03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03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03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03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03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03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803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039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803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039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803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039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803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03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03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039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8</Words>
  <Characters>2156</Characters>
  <Application>Microsoft Office Word</Application>
  <DocSecurity>0</DocSecurity>
  <Lines>17</Lines>
  <Paragraphs>5</Paragraphs>
  <ScaleCrop>false</ScaleCrop>
  <Company/>
  <LinksUpToDate>false</LinksUpToDate>
  <CharactersWithSpaces>2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Vaudreuil</dc:creator>
  <cp:keywords/>
  <dc:description/>
  <cp:lastModifiedBy>Rebecca Vaudreuil</cp:lastModifiedBy>
  <cp:revision>1</cp:revision>
  <dcterms:created xsi:type="dcterms:W3CDTF">2025-10-28T23:36:00Z</dcterms:created>
  <dcterms:modified xsi:type="dcterms:W3CDTF">2025-10-28T23:36:00Z</dcterms:modified>
</cp:coreProperties>
</file>